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C04" w:rsidRPr="00B73698" w:rsidRDefault="00AF1C04" w:rsidP="00AF1C04">
      <w:pPr>
        <w:spacing w:line="360" w:lineRule="auto"/>
        <w:jc w:val="both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B73698">
        <w:rPr>
          <w:rFonts w:ascii="Times New Roman" w:hAnsi="Times New Roman" w:cs="Times New Roman"/>
          <w:b/>
          <w:bCs/>
          <w:noProof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noProof w:val="0"/>
          <w:sz w:val="24"/>
          <w:szCs w:val="24"/>
        </w:rPr>
        <w:t>S1</w:t>
      </w:r>
      <w:bookmarkStart w:id="0" w:name="_GoBack"/>
      <w:bookmarkEnd w:id="0"/>
      <w:r w:rsidRPr="00B73698">
        <w:rPr>
          <w:rFonts w:ascii="Times New Roman" w:hAnsi="Times New Roman" w:cs="Times New Roman"/>
          <w:b/>
          <w:bCs/>
          <w:noProof w:val="0"/>
          <w:sz w:val="24"/>
          <w:szCs w:val="24"/>
        </w:rPr>
        <w:t xml:space="preserve">. </w:t>
      </w:r>
      <w:r w:rsidRPr="00B73698">
        <w:rPr>
          <w:rFonts w:ascii="Times New Roman" w:hAnsi="Times New Roman" w:cs="Times New Roman"/>
          <w:bCs/>
          <w:noProof w:val="0"/>
          <w:sz w:val="24"/>
          <w:szCs w:val="24"/>
        </w:rPr>
        <w:t>Qualitative comparison between ChatGPT’s and sleep experts’ appraisals of the falseness and public health significance of sleep-related false myths, encompassing a range of 6 different topics (sleep duration, sleep timing, behaviors during sleep, daytime behaviors that relate to sleep, presleep behaviors, and brain function and sleep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98"/>
        <w:gridCol w:w="1962"/>
        <w:gridCol w:w="2056"/>
      </w:tblGrid>
      <w:tr w:rsidR="00AF1C04" w:rsidRPr="00B73698" w:rsidTr="00E31ECF">
        <w:trPr>
          <w:trHeight w:val="562"/>
        </w:trPr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  <w:t>Sleep-related “false myths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  <w:t>Similaritie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  <w:t>Differences</w:t>
            </w:r>
          </w:p>
        </w:tc>
      </w:tr>
      <w:tr w:rsidR="00AF1C04" w:rsidRPr="00B73698" w:rsidTr="00E31ECF">
        <w:tc>
          <w:tcPr>
            <w:tcW w:w="5000" w:type="pct"/>
            <w:gridSpan w:val="3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  <w:t>Sleep duration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Being able to fall asleep ‘anytime, anywhere’ is a sign of a healthy sleep system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isconception clarification, association with sleep disorders and conditions such as sleep deprivation, and individual (clinical) health implication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actical advice and emphasis on flexibility in sleep systems, regular sleep practices and hygiene, circadian rhythm, and interindividual variability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medical recommendation and focus on individual specific conditions and risks and impact on public health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Many adults need only 5 or less hours of sleep for general health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ptimal sleep duration, recognition of short sleepers, acknowledgment of variability, health consequence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actical advice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 more detailed assessment with a focus on genetic predisposition and mention of specific health 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risks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“Your brain and body can learn to function just as well with less sleep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futation of the statement, adaptation or optimal functioning, long-term health risk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actical advice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detailed appraisal with a focus on the biological and physiological basis of sleep, the subjective-objective sleep discrepancy, and the night-shift workers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Adults sleep more as they get older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hanges in sleep patterns, decrease in sleep quantity, duration, and quality, recognition of health factor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cus on sleep architecture and daytime napping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cus on sleep needs versus sleep requirements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If you can get it, more sleep is always better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ptimal sleep range, need for balance, indicator of underlying issues, and health risks associated with excessive sleep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General advice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detailed appraisal with a focus on specificity of risks, distinction between causal and correlational links, definition of long sleep, 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performance outcomes, and lack of well-established experimental evidence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“One night of sleep deprivation will have lasting negative health consequences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emporary effects, importance of recovery sleep, short-term adverse effect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General advice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specificity of effects, long-term perspective, cognitive and performance recovery (sleep experts)</w:t>
            </w:r>
          </w:p>
        </w:tc>
      </w:tr>
      <w:tr w:rsidR="00AF1C04" w:rsidRPr="00B73698" w:rsidTr="00E31ECF">
        <w:tc>
          <w:tcPr>
            <w:tcW w:w="5000" w:type="pct"/>
            <w:gridSpan w:val="3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  <w:t>Sleep timing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In terms of your health, it does not matter what time of day you sleep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Importance of circadian rhythm, adverse effects of off-normal sleep timings, sleep quality and timing, night shift work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More focus on biological and physiological aspects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cus on physiopathological aspects (sleep experts)</w:t>
            </w:r>
          </w:p>
        </w:tc>
      </w:tr>
      <w:tr w:rsidR="00AF1C04" w:rsidRPr="00B73698" w:rsidTr="00E31ECF">
        <w:tc>
          <w:tcPr>
            <w:tcW w:w="5000" w:type="pct"/>
            <w:gridSpan w:val="3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  <w:t>Behaviors during sleep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Lying in bed with your eyes closed is almost as good as sleeping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yth refutation, importance of sleep stages, brain activity, health implication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General advice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detailed, technical assessment with a focus on specific physiological 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processes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“If you have difficulty falling asleep, it is best to stay in bed and try to fall back to sleep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voiding counterproductive behaviors, recommendation of relaxing activitie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Tips and pragmatic advice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 more detailed, technical appraisal with a focus on stimulus control therapy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Although annoying for bed partners, loud snoring is mostly harmless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cognition of potential severity, link to health complications, advisory for medical consultation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Generalized advice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 more detailed and cautionary assessment with a focus on specific health risks, empirical evidence, snoring regardless of OSA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A sound sleeper rarely moves at night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ormalcy of movement while sleeping, variability across lifespan, movement not necessarily indicative of poor sleep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cus on movement during the different sleep stages, excessive movement and disorders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cus on age-related effects on movement while 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sleeping (sleep experts)</w:t>
            </w:r>
          </w:p>
        </w:tc>
      </w:tr>
      <w:tr w:rsidR="00AF1C04" w:rsidRPr="00B73698" w:rsidTr="00E31ECF">
        <w:tc>
          <w:tcPr>
            <w:tcW w:w="5000" w:type="pct"/>
            <w:gridSpan w:val="3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  <w:lastRenderedPageBreak/>
              <w:t>Daytime Behaviors that Relate to Sleep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Hitting the snooze when you wake up is better than getting up when the alarm first goes off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gative impact of snoozing and recommendation against it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agmatic advice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cus on the scarcity of scholarly research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If you are having difficulties sleeping, taking a nap in the afternoon is a good way to get adequate sleep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nditional benefits of napping, concerns for individuals with sleep disorder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autionary tone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cus on cultural and habitual aspects, adverse health outcomes (sleep experts)</w:t>
            </w:r>
          </w:p>
        </w:tc>
      </w:tr>
      <w:tr w:rsidR="00AF1C04" w:rsidRPr="00B73698" w:rsidTr="00E31ECF">
        <w:tc>
          <w:tcPr>
            <w:tcW w:w="5000" w:type="pct"/>
            <w:gridSpan w:val="3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  <w:t>Presleep Behaviors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Alcohol before bed will improve your sleep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M sleep disruption, increased wakefulness, impact on sleep disorder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cus on diuretic effect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cus on neurophysiological effects, including sleep latency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For sleeping, it is better to have a warmer bedroom than a cooler bedroom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reference for cooler temperatures, discomfort in warm condition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actical advice with a focus on bedroom temperature and quality of REM sleep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 more detailed, evidence-based technical 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assessment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“Boredom can make you sleepy even if you got adequate sleep before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oredom and sleepiness connection, conditions and factors underlying sleepiness, engagement level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cus on direct causal links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 more nuanced explanatory theory in terms of causes, effects, and impacts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Watching television in bed is a good way to relax before sleep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leep disruption, mental stimulation, acknowledgment of individual variability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actical tips and focus on blue light concerns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 more detailed assessment with a focus on presleep routines and epidemiological data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Exercising within 4 hours of bedtime will disturb your sleep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Individual variability, potential benefits of exercise on sleep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cus on sleep latency and REM sleep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cus on lack of evidence and contrasting findings reported in the scholarly literature (sleep experts)</w:t>
            </w:r>
          </w:p>
        </w:tc>
      </w:tr>
      <w:tr w:rsidR="00AF1C04" w:rsidRPr="00B73698" w:rsidTr="00E31ECF">
        <w:tc>
          <w:tcPr>
            <w:tcW w:w="5000" w:type="pct"/>
            <w:gridSpan w:val="3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  <w:t>Brain Function and Sleep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“During sleep, the brain is not active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rain activity in REM sleep, restorative function, brain wave patterns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futation with a focus on some physiological aspects like clearance of neurotoxic waste (sleep experts)</w:t>
            </w:r>
          </w:p>
        </w:tc>
      </w:tr>
      <w:tr w:rsidR="00AF1C04" w:rsidRPr="00B73698" w:rsidTr="00E31ECF">
        <w:tc>
          <w:tcPr>
            <w:tcW w:w="2871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“Remembering your dreams is a sign of a good night’s sleep”</w:t>
            </w:r>
          </w:p>
        </w:tc>
        <w:tc>
          <w:tcPr>
            <w:tcW w:w="1065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ssociation with REM sleep</w:t>
            </w:r>
          </w:p>
        </w:tc>
        <w:tc>
          <w:tcPr>
            <w:tcW w:w="1064" w:type="pct"/>
          </w:tcPr>
          <w:p w:rsidR="00AF1C04" w:rsidRPr="00B73698" w:rsidRDefault="00AF1C04" w:rsidP="00E31ECF">
            <w:pPr>
              <w:spacing w:line="36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cus on the lack of association between dream recall and sleep quality, other possible hypotheses such as sleep fragmentation and disruption (ChatGPT) </w:t>
            </w:r>
            <w:r w:rsidRPr="00B73698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versus</w:t>
            </w:r>
            <w:r w:rsidRPr="00B7369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cus on the complexity of dream research (sleep experts)</w:t>
            </w:r>
          </w:p>
        </w:tc>
      </w:tr>
    </w:tbl>
    <w:p w:rsidR="00FF0EF2" w:rsidRDefault="00FF0EF2"/>
    <w:sectPr w:rsidR="00FF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C04"/>
    <w:rsid w:val="00085F94"/>
    <w:rsid w:val="005D0D02"/>
    <w:rsid w:val="00AF1C04"/>
    <w:rsid w:val="00D853F6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DAA34-F1F3-4712-BC29-1ECA3209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C04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C04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F1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1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C04"/>
    <w:rPr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C04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2</Words>
  <Characters>5827</Characters>
  <Application>Microsoft Office Word</Application>
  <DocSecurity>0</DocSecurity>
  <Lines>48</Lines>
  <Paragraphs>13</Paragraphs>
  <ScaleCrop>false</ScaleCrop>
  <Company/>
  <LinksUpToDate>false</LinksUpToDate>
  <CharactersWithSpaces>6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4-04-09T10:49:00Z</dcterms:created>
  <dcterms:modified xsi:type="dcterms:W3CDTF">2024-04-09T10:49:00Z</dcterms:modified>
</cp:coreProperties>
</file>